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D99" w:rsidRPr="00056744" w:rsidRDefault="00603D99" w:rsidP="000A7199">
      <w:pPr>
        <w:rPr>
          <w:rFonts w:ascii="Times New Roman" w:eastAsia="Aptos" w:hAnsi="Times New Roman" w:cs="Times New Roman"/>
          <w:b/>
          <w:bCs/>
          <w:lang w:val="en-GB"/>
        </w:rPr>
      </w:pP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Supplementary Table 1: Quality assessment of studies </w:t>
      </w:r>
      <w:r w:rsidR="000A7199" w:rsidRPr="00056744">
        <w:rPr>
          <w:rFonts w:ascii="Times New Roman" w:eastAsia="Aptos" w:hAnsi="Times New Roman" w:cs="Times New Roman"/>
          <w:b/>
          <w:bCs/>
          <w:lang w:val="en-GB"/>
        </w:rPr>
        <w:t>cross sectional studies</w:t>
      </w:r>
    </w:p>
    <w:tbl>
      <w:tblPr>
        <w:tblStyle w:val="TableGrid1"/>
        <w:tblpPr w:leftFromText="180" w:rightFromText="180" w:vertAnchor="text" w:horzAnchor="margin" w:tblpXSpec="center" w:tblpY="319"/>
        <w:tblW w:w="5000" w:type="pct"/>
        <w:tblLook w:val="04A0" w:firstRow="1" w:lastRow="0" w:firstColumn="1" w:lastColumn="0" w:noHBand="0" w:noVBand="1"/>
      </w:tblPr>
      <w:tblGrid>
        <w:gridCol w:w="2007"/>
        <w:gridCol w:w="1749"/>
        <w:gridCol w:w="868"/>
        <w:gridCol w:w="1249"/>
        <w:gridCol w:w="1474"/>
        <w:gridCol w:w="1059"/>
        <w:gridCol w:w="1080"/>
        <w:gridCol w:w="1236"/>
        <w:gridCol w:w="1070"/>
        <w:gridCol w:w="1158"/>
      </w:tblGrid>
      <w:tr w:rsidR="00263C64" w:rsidRPr="00056744" w:rsidTr="00263C64">
        <w:trPr>
          <w:trHeight w:val="158"/>
        </w:trPr>
        <w:tc>
          <w:tcPr>
            <w:tcW w:w="777" w:type="pct"/>
            <w:vMerge w:val="restart"/>
            <w:vAlign w:val="center"/>
            <w:hideMark/>
          </w:tcPr>
          <w:p w:rsidR="00263C64" w:rsidRPr="00056744" w:rsidRDefault="00263C64" w:rsidP="000A7199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Author, </w:t>
            </w:r>
            <w:proofErr w:type="spellStart"/>
            <w:r w:rsidRPr="00056744">
              <w:rPr>
                <w:rFonts w:ascii="Times New Roman" w:eastAsia="Aptos" w:hAnsi="Times New Roman" w:cs="Times New Roman"/>
                <w:b/>
                <w:bCs/>
              </w:rPr>
              <w:t>yer</w:t>
            </w:r>
            <w:proofErr w:type="spellEnd"/>
          </w:p>
        </w:tc>
        <w:tc>
          <w:tcPr>
            <w:tcW w:w="2049" w:type="pct"/>
            <w:gridSpan w:val="4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Selection </w:t>
            </w:r>
          </w:p>
        </w:tc>
        <w:tc>
          <w:tcPr>
            <w:tcW w:w="830" w:type="pct"/>
            <w:gridSpan w:val="2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Comparability</w:t>
            </w:r>
          </w:p>
        </w:tc>
        <w:tc>
          <w:tcPr>
            <w:tcW w:w="894" w:type="pct"/>
            <w:gridSpan w:val="2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Outcome</w:t>
            </w:r>
          </w:p>
        </w:tc>
        <w:tc>
          <w:tcPr>
            <w:tcW w:w="449" w:type="pct"/>
            <w:vMerge w:val="restart"/>
            <w:vAlign w:val="center"/>
            <w:hideMark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Overall </w:t>
            </w:r>
          </w:p>
          <w:p w:rsidR="00263C64" w:rsidRPr="00056744" w:rsidRDefault="00263C64" w:rsidP="009D0ACE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appraisal</w:t>
            </w:r>
          </w:p>
        </w:tc>
      </w:tr>
      <w:tr w:rsidR="00263C64" w:rsidRPr="00056744" w:rsidTr="00263C64">
        <w:trPr>
          <w:trHeight w:val="510"/>
        </w:trPr>
        <w:tc>
          <w:tcPr>
            <w:tcW w:w="777" w:type="pct"/>
            <w:vMerge/>
            <w:vAlign w:val="center"/>
          </w:tcPr>
          <w:p w:rsidR="00263C64" w:rsidRPr="00056744" w:rsidRDefault="00263C64" w:rsidP="007E2ABD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657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337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571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scertainment of the exposure</w:t>
            </w:r>
          </w:p>
        </w:tc>
        <w:tc>
          <w:tcPr>
            <w:tcW w:w="411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the most important factor</w:t>
            </w:r>
          </w:p>
        </w:tc>
        <w:tc>
          <w:tcPr>
            <w:tcW w:w="419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any additional factor</w:t>
            </w:r>
          </w:p>
        </w:tc>
        <w:tc>
          <w:tcPr>
            <w:tcW w:w="479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rtl/>
                <w:lang w:val="en-US" w:bidi="fa-IR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415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449" w:type="pct"/>
            <w:vMerge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263C64" w:rsidRPr="00056744" w:rsidTr="00263C64">
        <w:trPr>
          <w:trHeight w:val="285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Heidarpour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M et al., 2017 </w:t>
            </w: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⁕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5</w:t>
            </w:r>
          </w:p>
        </w:tc>
      </w:tr>
      <w:tr w:rsidR="00263C64" w:rsidRPr="00056744" w:rsidTr="00263C64">
        <w:trPr>
          <w:trHeight w:val="480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Hong YS et al., 2023 </w:t>
            </w:r>
          </w:p>
          <w:p w:rsidR="00263C64" w:rsidRPr="00056744" w:rsidRDefault="00263C64" w:rsidP="007E2AB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7</w:t>
            </w:r>
          </w:p>
        </w:tc>
      </w:tr>
      <w:tr w:rsidR="00263C64" w:rsidRPr="00056744" w:rsidTr="00263C64">
        <w:trPr>
          <w:trHeight w:val="285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Moslehi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Z et al., 2023 </w:t>
            </w:r>
          </w:p>
          <w:p w:rsidR="00263C64" w:rsidRPr="00056744" w:rsidRDefault="00263C64" w:rsidP="007E2AB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⁕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4</w:t>
            </w:r>
          </w:p>
        </w:tc>
      </w:tr>
      <w:tr w:rsidR="00263C64" w:rsidRPr="00056744" w:rsidTr="00263C64">
        <w:trPr>
          <w:trHeight w:val="285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Wei S</w:t>
            </w:r>
            <w:r w:rsidRPr="00056744">
              <w:rPr>
                <w:rFonts w:ascii="Times New Roman" w:eastAsia="Aptos" w:hAnsi="Times New Roman" w:cs="Times New Roman" w:hint="cs"/>
                <w:sz w:val="18"/>
                <w:szCs w:val="18"/>
                <w:rtl/>
              </w:rPr>
              <w:t xml:space="preserve"> </w:t>
            </w: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et al., 2022 </w:t>
            </w:r>
          </w:p>
          <w:p w:rsidR="00263C64" w:rsidRPr="00056744" w:rsidRDefault="00263C64" w:rsidP="007E2A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5</w:t>
            </w:r>
          </w:p>
        </w:tc>
      </w:tr>
      <w:tr w:rsidR="00263C64" w:rsidRPr="00056744" w:rsidTr="00263C64">
        <w:trPr>
          <w:trHeight w:val="285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Vestergaard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AL et al., 2010 </w:t>
            </w:r>
          </w:p>
          <w:p w:rsidR="00263C64" w:rsidRPr="00056744" w:rsidRDefault="00263C64" w:rsidP="007E2A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4</w:t>
            </w:r>
          </w:p>
        </w:tc>
      </w:tr>
      <w:tr w:rsidR="00263C64" w:rsidRPr="00056744" w:rsidTr="00263C64">
        <w:trPr>
          <w:trHeight w:val="285"/>
        </w:trPr>
        <w:tc>
          <w:tcPr>
            <w:tcW w:w="777" w:type="pct"/>
          </w:tcPr>
          <w:p w:rsidR="00263C64" w:rsidRPr="00056744" w:rsidRDefault="00263C64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Okyay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E et al., 2023 </w:t>
            </w:r>
          </w:p>
          <w:p w:rsidR="00263C64" w:rsidRPr="00056744" w:rsidRDefault="00263C64" w:rsidP="007E2A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37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84" w:type="pct"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7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1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7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5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9" w:type="pct"/>
            <w:noWrap/>
            <w:vAlign w:val="center"/>
          </w:tcPr>
          <w:p w:rsidR="00263C64" w:rsidRPr="00056744" w:rsidRDefault="00263C64" w:rsidP="007E2ABD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5</w:t>
            </w:r>
          </w:p>
        </w:tc>
      </w:tr>
    </w:tbl>
    <w:p w:rsidR="00603D99" w:rsidRPr="00056744" w:rsidRDefault="00603D99" w:rsidP="00603D99"/>
    <w:p w:rsidR="00603D99" w:rsidRPr="00056744" w:rsidRDefault="00603D99" w:rsidP="00603D99"/>
    <w:p w:rsidR="00603D99" w:rsidRPr="00056744" w:rsidRDefault="00603D99" w:rsidP="00603D99"/>
    <w:p w:rsidR="00CF572C" w:rsidRPr="00056744" w:rsidRDefault="00CF572C" w:rsidP="00603D99"/>
    <w:p w:rsidR="00CF572C" w:rsidRPr="00056744" w:rsidRDefault="00CF572C" w:rsidP="00603D99"/>
    <w:tbl>
      <w:tblPr>
        <w:tblpPr w:leftFromText="180" w:rightFromText="180" w:vertAnchor="page" w:horzAnchor="margin" w:tblpY="1771"/>
        <w:tblW w:w="13363" w:type="dxa"/>
        <w:tblLook w:val="04A0" w:firstRow="1" w:lastRow="0" w:firstColumn="1" w:lastColumn="0" w:noHBand="0" w:noVBand="1"/>
      </w:tblPr>
      <w:tblGrid>
        <w:gridCol w:w="4184"/>
        <w:gridCol w:w="9179"/>
      </w:tblGrid>
      <w:tr w:rsidR="004827C0" w:rsidRPr="00056744" w:rsidTr="004827C0">
        <w:trPr>
          <w:trHeight w:val="397"/>
        </w:trPr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ross sectional studies</w:t>
            </w:r>
          </w:p>
          <w:p w:rsidR="004827C0" w:rsidRPr="00056744" w:rsidRDefault="004827C0" w:rsidP="00482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ains</w:t>
            </w:r>
          </w:p>
        </w:tc>
        <w:tc>
          <w:tcPr>
            <w:tcW w:w="9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</w:tr>
      <w:tr w:rsidR="004827C0" w:rsidRPr="00056744" w:rsidTr="004827C0">
        <w:trPr>
          <w:trHeight w:val="795"/>
        </w:trPr>
        <w:tc>
          <w:tcPr>
            <w:tcW w:w="4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selection (maximum 4 stars)</w:t>
            </w: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Representativeness of the sample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Truly representative of the average in the target country or region* (all subjects or random sampling)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omewhat representative of the average in the target country or region* (non-random sampling)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Selected group of users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description of the sampling strategy</w:t>
            </w:r>
          </w:p>
        </w:tc>
      </w:tr>
      <w:tr w:rsidR="004827C0" w:rsidRPr="00056744" w:rsidTr="004827C0">
        <w:trPr>
          <w:trHeight w:val="198"/>
        </w:trPr>
        <w:tc>
          <w:tcPr>
            <w:tcW w:w="4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Sample size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pre-determined and calculated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t pre-determined or calculated.</w:t>
            </w:r>
          </w:p>
        </w:tc>
      </w:tr>
      <w:tr w:rsidR="004827C0" w:rsidRPr="00056744" w:rsidTr="004827C0">
        <w:trPr>
          <w:trHeight w:val="994"/>
        </w:trPr>
        <w:tc>
          <w:tcPr>
            <w:tcW w:w="4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 Non-respondents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Comparability between respondents and non-respondents’ characteristics is established, and the response rate is satisfactory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0% response rate)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The response rate is unsatisfactory, or the comparability between respondents and non-respondents is unsatisfactory (100%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rate)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No description of the response rate or the characteristics of the responders and the non-responders</w:t>
            </w:r>
          </w:p>
        </w:tc>
      </w:tr>
      <w:tr w:rsidR="004827C0" w:rsidRPr="00056744" w:rsidTr="004827C0">
        <w:trPr>
          <w:trHeight w:val="596"/>
        </w:trPr>
        <w:tc>
          <w:tcPr>
            <w:tcW w:w="4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 Ascertainment of the exposure (risk factor)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Validated measurement tool*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n-validated measurement tool, but the tool is available or described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No description of the measurement tool</w:t>
            </w:r>
          </w:p>
        </w:tc>
      </w:tr>
      <w:tr w:rsidR="004827C0" w:rsidRPr="00056744" w:rsidTr="004827C0">
        <w:trPr>
          <w:trHeight w:val="596"/>
        </w:trPr>
        <w:tc>
          <w:tcPr>
            <w:tcW w:w="4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ability(Maximum 2 stars)</w:t>
            </w: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The subjects in different outcome groups are comparable, based on the study design or analysis. Confounding factors are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led</w:t>
            </w:r>
            <w:proofErr w:type="gramEnd"/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The study controls for the age (select one)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The study control for other demographic factors*</w:t>
            </w:r>
          </w:p>
        </w:tc>
      </w:tr>
      <w:tr w:rsidR="004827C0" w:rsidRPr="00056744" w:rsidTr="004827C0">
        <w:trPr>
          <w:trHeight w:val="397"/>
        </w:trPr>
        <w:tc>
          <w:tcPr>
            <w:tcW w:w="4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 (Maximum 3 stars)</w:t>
            </w: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Assessment of the outcome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Independent blind assessment*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Record linkage*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Self report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description</w:t>
            </w:r>
          </w:p>
        </w:tc>
      </w:tr>
      <w:tr w:rsidR="004827C0" w:rsidRPr="00056744" w:rsidTr="004827C0">
        <w:trPr>
          <w:trHeight w:val="795"/>
        </w:trPr>
        <w:tc>
          <w:tcPr>
            <w:tcW w:w="4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Statistical test: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The statistical test used to analyze the data is clearly described and appropriate, and the measurement of the association is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ed, including confidence intervals and the probability level (p value)*</w:t>
            </w:r>
          </w:p>
          <w:p w:rsidR="004827C0" w:rsidRPr="00056744" w:rsidRDefault="004827C0" w:rsidP="0048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The statistical test is not appropriate, not described or incomplete</w:t>
            </w:r>
          </w:p>
        </w:tc>
      </w:tr>
    </w:tbl>
    <w:p w:rsidR="00CF572C" w:rsidRPr="00056744" w:rsidRDefault="00CF572C" w:rsidP="00603D99"/>
    <w:p w:rsidR="009B248E" w:rsidRPr="00056744" w:rsidRDefault="009B248E" w:rsidP="00603D99"/>
    <w:p w:rsidR="009B248E" w:rsidRPr="00056744" w:rsidRDefault="009B248E" w:rsidP="00603D99"/>
    <w:p w:rsidR="009B248E" w:rsidRPr="00056744" w:rsidRDefault="009B248E" w:rsidP="00603D99"/>
    <w:p w:rsidR="009B248E" w:rsidRPr="00056744" w:rsidRDefault="009B248E" w:rsidP="00603D99"/>
    <w:p w:rsidR="009B248E" w:rsidRPr="00056744" w:rsidRDefault="009B248E" w:rsidP="00603D99"/>
    <w:p w:rsidR="009B248E" w:rsidRPr="00056744" w:rsidRDefault="009B248E" w:rsidP="00603D99"/>
    <w:p w:rsidR="009B248E" w:rsidRPr="00056744" w:rsidRDefault="009B248E" w:rsidP="00603D99"/>
    <w:p w:rsidR="00CF572C" w:rsidRPr="00056744" w:rsidRDefault="00CF572C" w:rsidP="00603D99"/>
    <w:p w:rsidR="00CF572C" w:rsidRPr="00056744" w:rsidRDefault="00CF572C" w:rsidP="00603D99"/>
    <w:p w:rsidR="00CF572C" w:rsidRPr="00056744" w:rsidRDefault="00CF572C" w:rsidP="00603D99"/>
    <w:p w:rsidR="00CF572C" w:rsidRPr="00056744" w:rsidRDefault="00CF572C" w:rsidP="00603D99"/>
    <w:p w:rsidR="000A7199" w:rsidRPr="00056744" w:rsidRDefault="000A7199" w:rsidP="000A7199">
      <w:pPr>
        <w:rPr>
          <w:rFonts w:ascii="Times New Roman" w:eastAsia="Aptos" w:hAnsi="Times New Roman" w:cs="Times New Roman"/>
          <w:b/>
          <w:bCs/>
          <w:lang w:val="en-GB"/>
        </w:rPr>
      </w:pP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Supplementary Table 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>2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: Quality assessment of studies 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>cohort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 studies</w:t>
      </w:r>
    </w:p>
    <w:p w:rsidR="00C201FA" w:rsidRPr="00056744" w:rsidRDefault="00C201FA" w:rsidP="00603D99"/>
    <w:tbl>
      <w:tblPr>
        <w:tblStyle w:val="TableGrid1"/>
        <w:tblpPr w:leftFromText="180" w:rightFromText="180" w:vertAnchor="text" w:horzAnchor="margin" w:tblpXSpec="center" w:tblpY="319"/>
        <w:tblW w:w="5000" w:type="pct"/>
        <w:tblLayout w:type="fixed"/>
        <w:tblLook w:val="04A0" w:firstRow="1" w:lastRow="0" w:firstColumn="1" w:lastColumn="0" w:noHBand="0" w:noVBand="1"/>
      </w:tblPr>
      <w:tblGrid>
        <w:gridCol w:w="1705"/>
        <w:gridCol w:w="1093"/>
        <w:gridCol w:w="1085"/>
        <w:gridCol w:w="1383"/>
        <w:gridCol w:w="1404"/>
        <w:gridCol w:w="995"/>
        <w:gridCol w:w="1015"/>
        <w:gridCol w:w="1160"/>
        <w:gridCol w:w="984"/>
        <w:gridCol w:w="1028"/>
        <w:gridCol w:w="1098"/>
      </w:tblGrid>
      <w:tr w:rsidR="000A7199" w:rsidRPr="00056744" w:rsidTr="000A7199">
        <w:trPr>
          <w:trHeight w:val="158"/>
        </w:trPr>
        <w:tc>
          <w:tcPr>
            <w:tcW w:w="658" w:type="pct"/>
            <w:vMerge w:val="restart"/>
            <w:vAlign w:val="center"/>
            <w:hideMark/>
          </w:tcPr>
          <w:p w:rsidR="000A7199" w:rsidRPr="00056744" w:rsidRDefault="000A7199" w:rsidP="000A7199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  <w:p w:rsidR="000A7199" w:rsidRPr="00056744" w:rsidRDefault="000A7199" w:rsidP="000A7199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1917" w:type="pct"/>
            <w:gridSpan w:val="4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Selection </w:t>
            </w:r>
          </w:p>
        </w:tc>
        <w:tc>
          <w:tcPr>
            <w:tcW w:w="776" w:type="pct"/>
            <w:gridSpan w:val="2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Comparability</w:t>
            </w:r>
          </w:p>
        </w:tc>
        <w:tc>
          <w:tcPr>
            <w:tcW w:w="1225" w:type="pct"/>
            <w:gridSpan w:val="3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Outcome</w:t>
            </w:r>
          </w:p>
        </w:tc>
        <w:tc>
          <w:tcPr>
            <w:tcW w:w="424" w:type="pct"/>
            <w:vMerge w:val="restart"/>
            <w:vAlign w:val="center"/>
            <w:hideMark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Overall </w:t>
            </w:r>
          </w:p>
          <w:p w:rsidR="000A7199" w:rsidRPr="00056744" w:rsidRDefault="000A7199" w:rsidP="008122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appraisal</w:t>
            </w:r>
          </w:p>
        </w:tc>
      </w:tr>
      <w:tr w:rsidR="000A7199" w:rsidRPr="00056744" w:rsidTr="000A7199">
        <w:trPr>
          <w:trHeight w:val="510"/>
        </w:trPr>
        <w:tc>
          <w:tcPr>
            <w:tcW w:w="658" w:type="pct"/>
            <w:vMerge/>
            <w:vAlign w:val="center"/>
          </w:tcPr>
          <w:p w:rsidR="000A7199" w:rsidRPr="00056744" w:rsidRDefault="000A7199" w:rsidP="000A7199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422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419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534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542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Demonstration that outcome of interest</w:t>
            </w:r>
          </w:p>
        </w:tc>
        <w:tc>
          <w:tcPr>
            <w:tcW w:w="384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the most important factor</w:t>
            </w:r>
          </w:p>
        </w:tc>
        <w:tc>
          <w:tcPr>
            <w:tcW w:w="392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any additional factor</w:t>
            </w:r>
          </w:p>
        </w:tc>
        <w:tc>
          <w:tcPr>
            <w:tcW w:w="448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rtl/>
                <w:lang w:val="en-US" w:bidi="fa-IR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380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97" w:type="pct"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dequacy of follow up of cohorts</w:t>
            </w:r>
          </w:p>
        </w:tc>
        <w:tc>
          <w:tcPr>
            <w:tcW w:w="424" w:type="pct"/>
            <w:vMerge/>
            <w:vAlign w:val="center"/>
          </w:tcPr>
          <w:p w:rsidR="000A7199" w:rsidRPr="00056744" w:rsidRDefault="000A7199" w:rsidP="000A7199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C201FA" w:rsidRPr="00056744" w:rsidTr="000A7199">
        <w:trPr>
          <w:trHeight w:val="525"/>
        </w:trPr>
        <w:tc>
          <w:tcPr>
            <w:tcW w:w="658" w:type="pct"/>
          </w:tcPr>
          <w:p w:rsidR="000A7199" w:rsidRPr="00056744" w:rsidRDefault="00C201FA" w:rsidP="000A7199">
            <w:pPr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Hsu LC et al., 2020 </w:t>
            </w:r>
          </w:p>
          <w:p w:rsidR="00C201FA" w:rsidRPr="00056744" w:rsidRDefault="00C201FA" w:rsidP="000A7199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2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9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34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4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8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80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7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2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7</w:t>
            </w:r>
          </w:p>
        </w:tc>
      </w:tr>
      <w:tr w:rsidR="00C201FA" w:rsidRPr="00056744" w:rsidTr="000A7199">
        <w:trPr>
          <w:trHeight w:val="285"/>
        </w:trPr>
        <w:tc>
          <w:tcPr>
            <w:tcW w:w="658" w:type="pct"/>
          </w:tcPr>
          <w:p w:rsidR="000A7199" w:rsidRPr="00056744" w:rsidRDefault="00C201FA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Hsu LC</w:t>
            </w:r>
            <w:r w:rsidRPr="00056744">
              <w:rPr>
                <w:rFonts w:ascii="Times New Roman" w:eastAsia="Aptos" w:hAnsi="Times New Roman" w:cs="Times New Roman" w:hint="cs"/>
                <w:sz w:val="18"/>
                <w:szCs w:val="18"/>
                <w:rtl/>
              </w:rPr>
              <w:t xml:space="preserve"> </w:t>
            </w:r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et al., 2022 </w:t>
            </w:r>
          </w:p>
          <w:p w:rsidR="00C201FA" w:rsidRPr="00056744" w:rsidRDefault="00C201FA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19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34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4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48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80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7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2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7</w:t>
            </w:r>
          </w:p>
        </w:tc>
      </w:tr>
      <w:tr w:rsidR="00C201FA" w:rsidRPr="00056744" w:rsidTr="000A7199">
        <w:trPr>
          <w:trHeight w:val="285"/>
        </w:trPr>
        <w:tc>
          <w:tcPr>
            <w:tcW w:w="658" w:type="pct"/>
          </w:tcPr>
          <w:p w:rsidR="000A7199" w:rsidRPr="00056744" w:rsidRDefault="00C201FA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Zullo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F et al., 2023 </w:t>
            </w:r>
          </w:p>
          <w:p w:rsidR="00C201FA" w:rsidRPr="00056744" w:rsidRDefault="00C201FA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19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34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4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92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48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0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97" w:type="pct"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24" w:type="pct"/>
            <w:noWrap/>
            <w:vAlign w:val="center"/>
          </w:tcPr>
          <w:p w:rsidR="00C201FA" w:rsidRPr="00056744" w:rsidRDefault="00C201FA" w:rsidP="000A7199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4</w:t>
            </w:r>
          </w:p>
        </w:tc>
      </w:tr>
    </w:tbl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D10D1C" w:rsidRPr="00056744" w:rsidRDefault="00D10D1C" w:rsidP="00603D99"/>
    <w:tbl>
      <w:tblPr>
        <w:tblW w:w="13468" w:type="dxa"/>
        <w:tblLook w:val="04A0" w:firstRow="1" w:lastRow="0" w:firstColumn="1" w:lastColumn="0" w:noHBand="0" w:noVBand="1"/>
      </w:tblPr>
      <w:tblGrid>
        <w:gridCol w:w="3292"/>
        <w:gridCol w:w="10176"/>
      </w:tblGrid>
      <w:tr w:rsidR="00CF572C" w:rsidRPr="00056744" w:rsidTr="009B248E">
        <w:trPr>
          <w:trHeight w:val="446"/>
        </w:trPr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 Cohort studies </w:t>
            </w:r>
          </w:p>
        </w:tc>
        <w:tc>
          <w:tcPr>
            <w:tcW w:w="10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</w:tr>
      <w:tr w:rsidR="00CF572C" w:rsidRPr="00056744" w:rsidTr="009B248E">
        <w:trPr>
          <w:trHeight w:val="892"/>
        </w:trPr>
        <w:tc>
          <w:tcPr>
            <w:tcW w:w="32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72C" w:rsidRPr="00056744" w:rsidRDefault="00CF572C" w:rsidP="00CF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selection (maximum 5 stars)</w:t>
            </w: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Representativeness of the exposed cohort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truly representative of the average population in the target country or region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omewhat representative of the average population in the target country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selected group of users</w:t>
            </w:r>
          </w:p>
          <w:p w:rsidR="00CF572C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description of the derivation of the cohort</w:t>
            </w:r>
          </w:p>
        </w:tc>
      </w:tr>
      <w:tr w:rsidR="00CF572C" w:rsidRPr="00056744" w:rsidTr="009B248E">
        <w:trPr>
          <w:trHeight w:val="223"/>
        </w:trPr>
        <w:tc>
          <w:tcPr>
            <w:tcW w:w="3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Selection of the non-exposed cohort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drawn from the same community as the exposed cohort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drawn from a different source</w:t>
            </w:r>
          </w:p>
          <w:p w:rsidR="00CF572C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no description of the derivation of the non-exposed cohort</w:t>
            </w:r>
          </w:p>
        </w:tc>
      </w:tr>
      <w:tr w:rsidR="00CF572C" w:rsidRPr="00056744" w:rsidTr="009B248E">
        <w:trPr>
          <w:trHeight w:val="458"/>
        </w:trPr>
        <w:tc>
          <w:tcPr>
            <w:tcW w:w="3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 Ascertainment of exposure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secure record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tructured interview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written self-report</w:t>
            </w:r>
          </w:p>
          <w:p w:rsidR="00CF572C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description</w:t>
            </w:r>
          </w:p>
        </w:tc>
      </w:tr>
      <w:tr w:rsidR="00CF572C" w:rsidRPr="00056744" w:rsidTr="009B248E">
        <w:trPr>
          <w:trHeight w:val="669"/>
        </w:trPr>
        <w:tc>
          <w:tcPr>
            <w:tcW w:w="3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 Demonstration that outcome of interest was not present at start of study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yes*</w:t>
            </w:r>
          </w:p>
          <w:p w:rsidR="00CF572C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</w:t>
            </w:r>
          </w:p>
        </w:tc>
      </w:tr>
      <w:tr w:rsidR="00CF572C" w:rsidRPr="00056744" w:rsidTr="009B248E">
        <w:trPr>
          <w:trHeight w:val="669"/>
        </w:trPr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72C" w:rsidRPr="00056744" w:rsidRDefault="00CF572C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ability(Maximum 2 stars)</w:t>
            </w: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Comparability of cohorts on the basis of the design or analysis</w:t>
            </w:r>
          </w:p>
          <w:p w:rsidR="009B248E" w:rsidRPr="00056744" w:rsidRDefault="009B248E" w:rsidP="00D10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study controls for age </w:t>
            </w:r>
            <w:r w:rsidR="00D10D1C" w:rsidRPr="000567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⁕</w:t>
            </w:r>
          </w:p>
          <w:p w:rsidR="00CF572C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tudy controls for other demographic factors*</w:t>
            </w:r>
            <w:r w:rsidR="00D10D1C" w:rsidRPr="000567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⁕</w:t>
            </w:r>
          </w:p>
        </w:tc>
      </w:tr>
      <w:tr w:rsidR="009B248E" w:rsidRPr="00056744" w:rsidTr="00EB0AE7">
        <w:trPr>
          <w:trHeight w:val="446"/>
        </w:trPr>
        <w:tc>
          <w:tcPr>
            <w:tcW w:w="32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8E" w:rsidRPr="00056744" w:rsidRDefault="009B248E" w:rsidP="00CF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 (Maximum 3 stars)</w:t>
            </w: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Assessment of outcome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independent blind assessment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record linkage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self-report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description</w:t>
            </w:r>
          </w:p>
        </w:tc>
      </w:tr>
      <w:tr w:rsidR="009B248E" w:rsidRPr="00056744" w:rsidTr="00EB0AE7">
        <w:trPr>
          <w:trHeight w:val="510"/>
        </w:trPr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248E" w:rsidRPr="00056744" w:rsidRDefault="009B248E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Was follow-up long enough for outcomes to occur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≥6 months 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&lt;6 month</w:t>
            </w:r>
          </w:p>
        </w:tc>
      </w:tr>
      <w:tr w:rsidR="009B248E" w:rsidRPr="00056744" w:rsidTr="00EB0AE7">
        <w:trPr>
          <w:trHeight w:val="256"/>
        </w:trPr>
        <w:tc>
          <w:tcPr>
            <w:tcW w:w="32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248E" w:rsidRPr="00056744" w:rsidRDefault="009B248E" w:rsidP="00CF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 Adequacy of follow up of cohort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complete follow up - all subjects accounted for</w:t>
            </w:r>
          </w:p>
          <w:p w:rsidR="009B248E" w:rsidRPr="00056744" w:rsidRDefault="009B248E" w:rsidP="00D75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ubjects lost to follow up unlikely to introduce bias - small number lost - 100 % follow up, or description provided of those</w:t>
            </w:r>
            <w:r w:rsidR="00D75284"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st)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follow up rate &lt; 100% and no description of those lost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no statement</w:t>
            </w:r>
          </w:p>
        </w:tc>
      </w:tr>
    </w:tbl>
    <w:p w:rsidR="00603D99" w:rsidRPr="00056744" w:rsidRDefault="00603D99" w:rsidP="00603D99"/>
    <w:p w:rsidR="00603D99" w:rsidRPr="00056744" w:rsidRDefault="00603D99" w:rsidP="00603D99"/>
    <w:tbl>
      <w:tblPr>
        <w:tblStyle w:val="TableGrid1"/>
        <w:tblpPr w:leftFromText="180" w:rightFromText="180" w:vertAnchor="text" w:horzAnchor="margin" w:tblpXSpec="center" w:tblpY="319"/>
        <w:tblW w:w="5000" w:type="pct"/>
        <w:tblLook w:val="04A0" w:firstRow="1" w:lastRow="0" w:firstColumn="1" w:lastColumn="0" w:noHBand="0" w:noVBand="1"/>
      </w:tblPr>
      <w:tblGrid>
        <w:gridCol w:w="1188"/>
        <w:gridCol w:w="1209"/>
        <w:gridCol w:w="1749"/>
        <w:gridCol w:w="961"/>
        <w:gridCol w:w="1040"/>
        <w:gridCol w:w="995"/>
        <w:gridCol w:w="1016"/>
        <w:gridCol w:w="1383"/>
        <w:gridCol w:w="1327"/>
        <w:gridCol w:w="984"/>
        <w:gridCol w:w="1098"/>
      </w:tblGrid>
      <w:tr w:rsidR="000A7199" w:rsidRPr="00056744" w:rsidTr="001C1D85">
        <w:trPr>
          <w:trHeight w:val="158"/>
        </w:trPr>
        <w:tc>
          <w:tcPr>
            <w:tcW w:w="459" w:type="pct"/>
            <w:vMerge w:val="restart"/>
            <w:vAlign w:val="center"/>
            <w:hideMark/>
          </w:tcPr>
          <w:p w:rsidR="000A7199" w:rsidRPr="00056744" w:rsidRDefault="000A7199" w:rsidP="000A7199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lastRenderedPageBreak/>
              <w:t xml:space="preserve">Author, </w:t>
            </w:r>
            <w:r w:rsidRPr="00056744">
              <w:rPr>
                <w:rFonts w:ascii="Times New Roman" w:eastAsia="Aptos" w:hAnsi="Times New Roman" w:cs="Times New Roman"/>
                <w:b/>
                <w:bCs/>
              </w:rPr>
              <w:t>year</w:t>
            </w:r>
          </w:p>
        </w:tc>
        <w:tc>
          <w:tcPr>
            <w:tcW w:w="1915" w:type="pct"/>
            <w:gridSpan w:val="4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Selection </w:t>
            </w:r>
          </w:p>
        </w:tc>
        <w:tc>
          <w:tcPr>
            <w:tcW w:w="776" w:type="pct"/>
            <w:gridSpan w:val="2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Comparability</w:t>
            </w:r>
          </w:p>
        </w:tc>
        <w:tc>
          <w:tcPr>
            <w:tcW w:w="1426" w:type="pct"/>
            <w:gridSpan w:val="3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Exposure</w:t>
            </w:r>
          </w:p>
        </w:tc>
        <w:tc>
          <w:tcPr>
            <w:tcW w:w="424" w:type="pct"/>
            <w:vAlign w:val="center"/>
            <w:hideMark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 xml:space="preserve">Overall </w:t>
            </w:r>
          </w:p>
        </w:tc>
      </w:tr>
      <w:tr w:rsidR="000A7199" w:rsidRPr="00056744" w:rsidTr="001C1D85">
        <w:trPr>
          <w:trHeight w:val="510"/>
        </w:trPr>
        <w:tc>
          <w:tcPr>
            <w:tcW w:w="459" w:type="pct"/>
            <w:vMerge/>
            <w:vAlign w:val="center"/>
          </w:tcPr>
          <w:p w:rsidR="000A7199" w:rsidRPr="00056744" w:rsidRDefault="000A7199" w:rsidP="001C1D85">
            <w:pPr>
              <w:ind w:left="76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467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675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371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402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384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the most important factor</w:t>
            </w:r>
          </w:p>
        </w:tc>
        <w:tc>
          <w:tcPr>
            <w:tcW w:w="392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control for any additional factor</w:t>
            </w:r>
          </w:p>
        </w:tc>
        <w:tc>
          <w:tcPr>
            <w:tcW w:w="534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rtl/>
                <w:lang w:val="en-US" w:bidi="fa-IR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512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80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56744">
              <w:rPr>
                <w:rFonts w:ascii="Times New Roman" w:eastAsia="Aptos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424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56744">
              <w:rPr>
                <w:rFonts w:ascii="Times New Roman" w:eastAsia="Aptos" w:hAnsi="Times New Roman" w:cs="Times New Roman"/>
                <w:b/>
                <w:bCs/>
              </w:rPr>
              <w:t>appraisal</w:t>
            </w:r>
          </w:p>
        </w:tc>
      </w:tr>
      <w:tr w:rsidR="000A7199" w:rsidRPr="00056744" w:rsidTr="001C1D85">
        <w:trPr>
          <w:trHeight w:val="285"/>
        </w:trPr>
        <w:tc>
          <w:tcPr>
            <w:tcW w:w="459" w:type="pct"/>
          </w:tcPr>
          <w:p w:rsidR="000A7199" w:rsidRPr="00056744" w:rsidRDefault="000A7199" w:rsidP="000A7199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Oppelt</w:t>
            </w:r>
            <w:proofErr w:type="spellEnd"/>
            <w:r w:rsidRPr="00056744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P et al., 2010</w:t>
            </w:r>
          </w:p>
          <w:p w:rsidR="000A7199" w:rsidRPr="00056744" w:rsidRDefault="000A7199" w:rsidP="001C1D85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467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675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71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3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12" w:type="pct"/>
            <w:noWrap/>
            <w:vAlign w:val="center"/>
          </w:tcPr>
          <w:p w:rsidR="000A7199" w:rsidRPr="00056744" w:rsidRDefault="000A7199" w:rsidP="001C1D85">
            <w:pPr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80" w:type="pct"/>
            <w:vAlign w:val="center"/>
          </w:tcPr>
          <w:p w:rsidR="000A7199" w:rsidRPr="00056744" w:rsidRDefault="00263C64" w:rsidP="00263C64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424" w:type="pct"/>
            <w:noWrap/>
            <w:vAlign w:val="center"/>
          </w:tcPr>
          <w:p w:rsidR="000A7199" w:rsidRPr="00056744" w:rsidRDefault="00263C64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4</w:t>
            </w:r>
          </w:p>
        </w:tc>
      </w:tr>
      <w:tr w:rsidR="000A7199" w:rsidRPr="00056744" w:rsidTr="001C1D85">
        <w:trPr>
          <w:trHeight w:val="285"/>
        </w:trPr>
        <w:tc>
          <w:tcPr>
            <w:tcW w:w="459" w:type="pct"/>
          </w:tcPr>
          <w:p w:rsidR="000A7199" w:rsidRPr="00056744" w:rsidRDefault="000A7199" w:rsidP="000A719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0567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zizvakili</w:t>
            </w:r>
            <w:proofErr w:type="spellEnd"/>
            <w:r w:rsidRPr="000567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., 2017 </w:t>
            </w:r>
          </w:p>
          <w:p w:rsidR="000A7199" w:rsidRPr="00056744" w:rsidRDefault="000A7199" w:rsidP="000A719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7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675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71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39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53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1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0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2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4</w:t>
            </w:r>
          </w:p>
        </w:tc>
      </w:tr>
      <w:tr w:rsidR="000A7199" w:rsidRPr="00056744" w:rsidTr="001C1D85">
        <w:trPr>
          <w:trHeight w:val="285"/>
        </w:trPr>
        <w:tc>
          <w:tcPr>
            <w:tcW w:w="459" w:type="pct"/>
          </w:tcPr>
          <w:p w:rsidR="000A7199" w:rsidRPr="00056744" w:rsidRDefault="000A7199" w:rsidP="000A71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6744">
              <w:rPr>
                <w:rFonts w:asciiTheme="majorBidi" w:hAnsiTheme="majorBidi" w:cstheme="majorBidi"/>
                <w:sz w:val="20"/>
                <w:szCs w:val="20"/>
              </w:rPr>
              <w:t>Rocha RM et al., 2019</w:t>
            </w:r>
          </w:p>
        </w:tc>
        <w:tc>
          <w:tcPr>
            <w:tcW w:w="467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675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71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9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3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512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⁕</w:t>
            </w:r>
          </w:p>
        </w:tc>
        <w:tc>
          <w:tcPr>
            <w:tcW w:w="380" w:type="pct"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424" w:type="pct"/>
            <w:noWrap/>
            <w:vAlign w:val="center"/>
          </w:tcPr>
          <w:p w:rsidR="000A7199" w:rsidRPr="00056744" w:rsidRDefault="000A7199" w:rsidP="001C1D85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744">
              <w:rPr>
                <w:rFonts w:ascii="Times New Roman" w:eastAsia="Aptos" w:hAnsi="Times New Roman" w:cs="Times New Roman"/>
              </w:rPr>
              <w:t>7</w:t>
            </w:r>
          </w:p>
        </w:tc>
      </w:tr>
    </w:tbl>
    <w:p w:rsidR="00603D99" w:rsidRPr="00056744" w:rsidRDefault="00603D99" w:rsidP="00603D99"/>
    <w:p w:rsidR="000A7199" w:rsidRPr="00056744" w:rsidRDefault="000A7199" w:rsidP="000A7199">
      <w:pPr>
        <w:rPr>
          <w:rFonts w:ascii="Times New Roman" w:eastAsia="Aptos" w:hAnsi="Times New Roman" w:cs="Times New Roman"/>
          <w:b/>
          <w:bCs/>
          <w:lang w:val="en-GB"/>
        </w:rPr>
      </w:pPr>
      <w:r w:rsidRPr="00056744">
        <w:rPr>
          <w:rFonts w:ascii="Times New Roman" w:eastAsia="Aptos" w:hAnsi="Times New Roman" w:cs="Times New Roman"/>
          <w:b/>
          <w:bCs/>
          <w:lang w:val="en-GB"/>
        </w:rPr>
        <w:lastRenderedPageBreak/>
        <w:t xml:space="preserve">Supplementary Table 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>3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: Quality assessment of studies 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 xml:space="preserve">case control </w:t>
      </w:r>
      <w:r w:rsidRPr="00056744">
        <w:rPr>
          <w:rFonts w:ascii="Times New Roman" w:eastAsia="Aptos" w:hAnsi="Times New Roman" w:cs="Times New Roman"/>
          <w:b/>
          <w:bCs/>
          <w:lang w:val="en-GB"/>
        </w:rPr>
        <w:t>studies</w:t>
      </w:r>
    </w:p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C201FA" w:rsidRPr="00056744" w:rsidRDefault="00C201FA" w:rsidP="00603D99"/>
    <w:p w:rsidR="00603D99" w:rsidRPr="00056744" w:rsidRDefault="00603D99" w:rsidP="00603D99"/>
    <w:tbl>
      <w:tblPr>
        <w:tblW w:w="13318" w:type="dxa"/>
        <w:tblLook w:val="04A0" w:firstRow="1" w:lastRow="0" w:firstColumn="1" w:lastColumn="0" w:noHBand="0" w:noVBand="1"/>
      </w:tblPr>
      <w:tblGrid>
        <w:gridCol w:w="3255"/>
        <w:gridCol w:w="10063"/>
      </w:tblGrid>
      <w:tr w:rsidR="009B248E" w:rsidRPr="00056744" w:rsidTr="009B248E">
        <w:trPr>
          <w:trHeight w:val="4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Case-control  studies </w:t>
            </w:r>
          </w:p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omains </w:t>
            </w:r>
          </w:p>
        </w:tc>
        <w:tc>
          <w:tcPr>
            <w:tcW w:w="10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teria</w:t>
            </w:r>
          </w:p>
        </w:tc>
      </w:tr>
      <w:tr w:rsidR="009B248E" w:rsidRPr="00056744" w:rsidTr="009B248E">
        <w:trPr>
          <w:trHeight w:val="801"/>
        </w:trPr>
        <w:tc>
          <w:tcPr>
            <w:tcW w:w="32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selection (maximum 5 stars)</w:t>
            </w: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Is the case definition adequate?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yes, with independent validation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yes, e.g. record linkage or based on self-report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no description</w:t>
            </w:r>
          </w:p>
        </w:tc>
      </w:tr>
      <w:tr w:rsidR="009B248E" w:rsidRPr="00056744" w:rsidTr="009B248E">
        <w:trPr>
          <w:trHeight w:val="200"/>
        </w:trPr>
        <w:tc>
          <w:tcPr>
            <w:tcW w:w="3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Representativeness of the case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consecutive or obviously representative series of cases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potential for selection biases or not stated</w:t>
            </w:r>
          </w:p>
        </w:tc>
      </w:tr>
      <w:tr w:rsidR="009B248E" w:rsidRPr="00056744" w:rsidTr="009B248E">
        <w:trPr>
          <w:trHeight w:val="692"/>
        </w:trPr>
        <w:tc>
          <w:tcPr>
            <w:tcW w:w="3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 Selection of Control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community controls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hospital control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no description</w:t>
            </w:r>
          </w:p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B248E" w:rsidRPr="00056744" w:rsidTr="009B248E">
        <w:trPr>
          <w:trHeight w:val="601"/>
        </w:trPr>
        <w:tc>
          <w:tcPr>
            <w:tcW w:w="3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 Definition of Control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no history of disease (endpoint) 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 description of source</w:t>
            </w:r>
          </w:p>
        </w:tc>
      </w:tr>
      <w:tr w:rsidR="009B248E" w:rsidRPr="00056744" w:rsidTr="009B248E">
        <w:trPr>
          <w:trHeight w:val="601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ability(Maximum 2 stars)</w:t>
            </w: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Comparability of cases and controls on the basis of the design or analysi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study controls for age, and sex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tudy controls for other demographic factors*</w:t>
            </w:r>
          </w:p>
        </w:tc>
      </w:tr>
      <w:tr w:rsidR="009B248E" w:rsidRPr="00056744" w:rsidTr="009B248E">
        <w:trPr>
          <w:trHeight w:val="400"/>
        </w:trPr>
        <w:tc>
          <w:tcPr>
            <w:tcW w:w="3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osure (Maximum 3 stars)</w:t>
            </w:r>
          </w:p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 Ascertainment of exposure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secure record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structured interview where blind to case/control status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interview not blinded to case/control statu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) written self-report or medical record only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) no description</w:t>
            </w:r>
          </w:p>
        </w:tc>
      </w:tr>
      <w:tr w:rsidR="009B248E" w:rsidRPr="00056744" w:rsidTr="009B248E">
        <w:trPr>
          <w:trHeight w:val="801"/>
        </w:trPr>
        <w:tc>
          <w:tcPr>
            <w:tcW w:w="3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 Same method of ascertainment for cases and controls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yes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</w:t>
            </w:r>
          </w:p>
        </w:tc>
      </w:tr>
      <w:tr w:rsidR="009B248E" w:rsidRPr="00CF572C" w:rsidTr="009B248E">
        <w:trPr>
          <w:trHeight w:val="200"/>
        </w:trPr>
        <w:tc>
          <w:tcPr>
            <w:tcW w:w="3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EB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 Non-Response rate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) same rate for both groups*</w:t>
            </w:r>
          </w:p>
          <w:p w:rsidR="009B248E" w:rsidRPr="00056744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) non respondents described</w:t>
            </w:r>
          </w:p>
          <w:p w:rsidR="009B248E" w:rsidRPr="00CF572C" w:rsidRDefault="009B248E" w:rsidP="009B2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67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) rate different and no designation</w:t>
            </w:r>
            <w:bookmarkStart w:id="0" w:name="_GoBack"/>
            <w:bookmarkEnd w:id="0"/>
          </w:p>
        </w:tc>
      </w:tr>
    </w:tbl>
    <w:p w:rsidR="00603D99" w:rsidRDefault="00603D99" w:rsidP="00603D99"/>
    <w:p w:rsidR="00603D99" w:rsidRDefault="00603D99" w:rsidP="00603D99"/>
    <w:p w:rsidR="00603D99" w:rsidRDefault="00603D99" w:rsidP="00603D99"/>
    <w:p w:rsidR="00603D99" w:rsidRDefault="00603D99" w:rsidP="00603D99"/>
    <w:p w:rsidR="00F90F31" w:rsidRDefault="00F90F31"/>
    <w:sectPr w:rsidR="00F90F31" w:rsidSect="007E2A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99"/>
    <w:rsid w:val="00056744"/>
    <w:rsid w:val="00062A4E"/>
    <w:rsid w:val="000A7199"/>
    <w:rsid w:val="0011622B"/>
    <w:rsid w:val="00263C64"/>
    <w:rsid w:val="003160FC"/>
    <w:rsid w:val="003B05AD"/>
    <w:rsid w:val="004827C0"/>
    <w:rsid w:val="005A68F9"/>
    <w:rsid w:val="006015D3"/>
    <w:rsid w:val="00603D99"/>
    <w:rsid w:val="00620C06"/>
    <w:rsid w:val="006F4D7D"/>
    <w:rsid w:val="00743355"/>
    <w:rsid w:val="007D5AC2"/>
    <w:rsid w:val="007E2ABD"/>
    <w:rsid w:val="008A717B"/>
    <w:rsid w:val="009024DE"/>
    <w:rsid w:val="009B248E"/>
    <w:rsid w:val="009B33F5"/>
    <w:rsid w:val="009E4709"/>
    <w:rsid w:val="00AB2E05"/>
    <w:rsid w:val="00B42649"/>
    <w:rsid w:val="00B62CEA"/>
    <w:rsid w:val="00C201FA"/>
    <w:rsid w:val="00CF572C"/>
    <w:rsid w:val="00D10D1C"/>
    <w:rsid w:val="00D75284"/>
    <w:rsid w:val="00D84133"/>
    <w:rsid w:val="00EB0AE7"/>
    <w:rsid w:val="00F90F31"/>
    <w:rsid w:val="00F93131"/>
    <w:rsid w:val="00FA4BCA"/>
    <w:rsid w:val="00FC58C8"/>
    <w:rsid w:val="00FF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57899-A3F6-4F91-BEB0-20363A65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3D9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3D9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03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1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ضیه</dc:creator>
  <cp:keywords/>
  <dc:description/>
  <cp:lastModifiedBy>مرضیه</cp:lastModifiedBy>
  <cp:revision>2</cp:revision>
  <dcterms:created xsi:type="dcterms:W3CDTF">2026-06-15T09:36:00Z</dcterms:created>
  <dcterms:modified xsi:type="dcterms:W3CDTF">2026-06-15T09:36:00Z</dcterms:modified>
</cp:coreProperties>
</file>